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B10C0" w14:textId="475E701D" w:rsidR="00FD59BC" w:rsidRDefault="00FD59BC"/>
    <w:p w14:paraId="0CFFE4A0" w14:textId="4FF28AAB" w:rsidR="00FD59BC" w:rsidRDefault="00FD59BC"/>
    <w:tbl>
      <w:tblPr>
        <w:tblW w:w="12690" w:type="dxa"/>
        <w:tblLook w:val="04A0" w:firstRow="1" w:lastRow="0" w:firstColumn="1" w:lastColumn="0" w:noHBand="0" w:noVBand="1"/>
      </w:tblPr>
      <w:tblGrid>
        <w:gridCol w:w="3004"/>
        <w:gridCol w:w="3683"/>
        <w:gridCol w:w="3033"/>
        <w:gridCol w:w="2970"/>
      </w:tblGrid>
      <w:tr w:rsidR="00FD59BC" w:rsidRPr="00FD59BC" w14:paraId="0C975141" w14:textId="77777777" w:rsidTr="00B643B5">
        <w:trPr>
          <w:trHeight w:val="720"/>
        </w:trPr>
        <w:tc>
          <w:tcPr>
            <w:tcW w:w="126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4C2795" w14:textId="68AF82FE" w:rsidR="00FD59BC" w:rsidRPr="00FD59BC" w:rsidRDefault="00FD59BC" w:rsidP="00FD59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Additional file 4: Table S3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. Indicators of Validity for Cognitive and Functional sub scales of BSES-EBF at 1,</w:t>
            </w:r>
            <w:r w:rsidR="005541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55411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 and 6 months postpartum among Ugandan Women (N=239)</w:t>
            </w:r>
          </w:p>
        </w:tc>
      </w:tr>
      <w:tr w:rsidR="00FD59BC" w:rsidRPr="00FD59BC" w14:paraId="7A3A873B" w14:textId="77777777" w:rsidTr="00B643B5">
        <w:trPr>
          <w:trHeight w:val="420"/>
        </w:trPr>
        <w:tc>
          <w:tcPr>
            <w:tcW w:w="30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E117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Exclusive Breastfeeding at</w:t>
            </w:r>
          </w:p>
        </w:tc>
        <w:tc>
          <w:tcPr>
            <w:tcW w:w="3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E4DB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 1 Month</w:t>
            </w:r>
          </w:p>
        </w:tc>
        <w:tc>
          <w:tcPr>
            <w:tcW w:w="3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738E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 3 Months</w:t>
            </w: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91228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</w:tr>
      <w:tr w:rsidR="00FD59BC" w:rsidRPr="00FD59BC" w14:paraId="0FAE887F" w14:textId="77777777" w:rsidTr="00B643B5">
        <w:trPr>
          <w:trHeight w:val="34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E8A2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ive Validity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4E9E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CCFB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7AE4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59BC" w:rsidRPr="00FD59BC" w14:paraId="4E459219" w14:textId="77777777" w:rsidTr="00B643B5">
        <w:trPr>
          <w:trHeight w:val="80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39CB" w14:textId="29AE0D3D" w:rsidR="000F78DF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Cognitive </w:t>
            </w:r>
            <w:r w:rsidR="00AD238A">
              <w:rPr>
                <w:rFonts w:ascii="Times New Roman" w:eastAsia="Times New Roman" w:hAnsi="Times New Roman" w:cs="Times New Roman"/>
                <w:color w:val="000000"/>
              </w:rPr>
              <w:t>BSES-EBF</w:t>
            </w:r>
          </w:p>
          <w:p w14:paraId="153E9D60" w14:textId="1E2838E7" w:rsidR="00FD59BC" w:rsidRPr="000F78DF" w:rsidRDefault="000F78DF" w:rsidP="000F78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@1 month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0E96D" w14:textId="70449B69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=1.06, 95%CI: 1.01, 1.11;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14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7DBC7" w14:textId="495C91C5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=1.08, 95%CI: 1.03,1.12;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751AF" w14:textId="59F049B5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1.07,</w:t>
            </w:r>
            <w:r w:rsidR="00C87F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95%CI:0.99,1.15; </w:t>
            </w:r>
            <w:r w:rsidRPr="00FD59BC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6</w:t>
            </w:r>
          </w:p>
        </w:tc>
      </w:tr>
      <w:tr w:rsidR="00FD59BC" w:rsidRPr="00FD59BC" w14:paraId="54F4346D" w14:textId="77777777" w:rsidTr="00B643B5">
        <w:trPr>
          <w:trHeight w:val="102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23EB" w14:textId="77777777" w:rsidR="00C87FC1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Functional </w:t>
            </w:r>
            <w:r w:rsidR="00AD238A">
              <w:rPr>
                <w:rFonts w:ascii="Times New Roman" w:eastAsia="Times New Roman" w:hAnsi="Times New Roman" w:cs="Times New Roman"/>
                <w:color w:val="000000"/>
              </w:rPr>
              <w:t>BSES-EBF</w:t>
            </w:r>
            <w:r w:rsidR="00C87F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E0295BB" w14:textId="1C35E073" w:rsidR="00FD59BC" w:rsidRPr="00FD59BC" w:rsidRDefault="00C87FC1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@1 month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202B" w14:textId="05559884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=1.06, 95%CI: 1.02, 1.10;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9E769" w14:textId="72488BDA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1.02,</w:t>
            </w:r>
            <w:r w:rsidR="00C87F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95%CI:0.98,1.06;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2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FA686" w14:textId="5F58FEEE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=1.08,95%CI:0.99,1.16; </w:t>
            </w:r>
            <w:r w:rsidRPr="00FD59BC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7</w:t>
            </w:r>
          </w:p>
        </w:tc>
      </w:tr>
      <w:tr w:rsidR="00FD59BC" w:rsidRPr="00FD59BC" w14:paraId="3C2B6E3D" w14:textId="77777777" w:rsidTr="00B643B5">
        <w:trPr>
          <w:trHeight w:val="6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C19F5" w14:textId="5DDB6A64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Cognitive </w:t>
            </w:r>
            <w:r w:rsidR="00AD238A">
              <w:rPr>
                <w:rFonts w:ascii="Times New Roman" w:eastAsia="Times New Roman" w:hAnsi="Times New Roman" w:cs="Times New Roman"/>
                <w:color w:val="000000"/>
              </w:rPr>
              <w:t xml:space="preserve">BSES-EBF       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@3 Months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C961C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7C4E" w14:textId="545D5BEF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1.15, 95%CI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1.08,1.21;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85E6E" w14:textId="0A605393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=1.19, 95%CI: 1.09, 1.29;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="00C87FC1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bookmarkStart w:id="0" w:name="_GoBack"/>
            <w:bookmarkEnd w:id="0"/>
            <w:r w:rsidRPr="00FD59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C87F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59BC" w:rsidRPr="00FD59BC" w14:paraId="0290CFBA" w14:textId="77777777" w:rsidTr="00B643B5">
        <w:trPr>
          <w:trHeight w:val="740"/>
        </w:trPr>
        <w:tc>
          <w:tcPr>
            <w:tcW w:w="30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930F08D" w14:textId="11360BD6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Functional </w:t>
            </w:r>
            <w:r w:rsidR="00AD238A">
              <w:rPr>
                <w:rFonts w:ascii="Times New Roman" w:eastAsia="Times New Roman" w:hAnsi="Times New Roman" w:cs="Times New Roman"/>
                <w:color w:val="000000"/>
              </w:rPr>
              <w:t xml:space="preserve">BSES-EBF     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@3 Months</w:t>
            </w:r>
          </w:p>
        </w:tc>
        <w:tc>
          <w:tcPr>
            <w:tcW w:w="3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5893BA0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CC119E7" w14:textId="6E26BC9A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=1.07, 95%CI:1.03,1.12;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01</w:t>
            </w: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70B9646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=1.07, 95%CI:0.99,1.44;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8</w:t>
            </w:r>
          </w:p>
        </w:tc>
      </w:tr>
      <w:tr w:rsidR="00FD59BC" w:rsidRPr="00FD59BC" w14:paraId="570DD60D" w14:textId="77777777" w:rsidTr="00B643B5">
        <w:trPr>
          <w:trHeight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D350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n group comparison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5524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 EBFS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F35F0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al EBF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A02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D59BC" w:rsidRPr="00FD59BC" w14:paraId="1FDE2A68" w14:textId="77777777" w:rsidTr="00B643B5">
        <w:trPr>
          <w:trHeight w:val="6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9D12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59BC">
              <w:rPr>
                <w:rFonts w:ascii="Times New Roman" w:eastAsia="Times New Roman" w:hAnsi="Times New Roman" w:cs="Times New Roman"/>
                <w:color w:val="000000"/>
              </w:rPr>
              <w:t>Primiparae</w:t>
            </w:r>
            <w:proofErr w:type="spellEnd"/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proofErr w:type="spellStart"/>
            <w:r w:rsidRPr="00FD59BC">
              <w:rPr>
                <w:rFonts w:ascii="Times New Roman" w:eastAsia="Times New Roman" w:hAnsi="Times New Roman" w:cs="Times New Roman"/>
                <w:color w:val="000000"/>
              </w:rPr>
              <w:t>Multiparae</w:t>
            </w:r>
            <w:proofErr w:type="spellEnd"/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880A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12.96 vs 13.67, t=-1.12,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26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D2EE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16.51 vs. 17.36, t=-1.28,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2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D27F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59BC" w:rsidRPr="00FD59BC" w14:paraId="73DEC669" w14:textId="77777777" w:rsidTr="00B643B5">
        <w:trPr>
          <w:trHeight w:val="700"/>
        </w:trPr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0D8A36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Correct Breastfeeding knowledge  </w:t>
            </w:r>
            <w:proofErr w:type="gramStart"/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FD59BC">
              <w:rPr>
                <w:rFonts w:ascii="Times New Roman" w:eastAsia="Times New Roman" w:hAnsi="Times New Roman" w:cs="Times New Roman"/>
                <w:color w:val="000000"/>
              </w:rPr>
              <w:t>No vs. Yes)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7BF676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12.24 vs. 14.42, t=-4.19,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001***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AAD33A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 16.81 vs. 17.41, t=-1.07, </w:t>
            </w:r>
            <w:r w:rsidRPr="00FD59B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0.2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210C" w14:textId="77777777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9BC" w:rsidRPr="00FD59BC" w14:paraId="6572BF87" w14:textId="77777777" w:rsidTr="00B643B5">
        <w:trPr>
          <w:trHeight w:val="1040"/>
        </w:trPr>
        <w:tc>
          <w:tcPr>
            <w:tcW w:w="1269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EB06B" w14:textId="02A2A820" w:rsidR="00FD59BC" w:rsidRPr="00FD59BC" w:rsidRDefault="00FD59BC" w:rsidP="00FD59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9B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Notes: </w:t>
            </w:r>
            <w:r w:rsidR="00AD238A">
              <w:rPr>
                <w:rFonts w:ascii="Times New Roman" w:eastAsia="Times New Roman" w:hAnsi="Times New Roman" w:cs="Times New Roman"/>
                <w:bCs/>
                <w:color w:val="000000"/>
              </w:rPr>
              <w:t>BSES-EBF</w:t>
            </w:r>
            <w:r w:rsidRPr="00FD59BC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 w:rsidR="00AD238A">
              <w:rPr>
                <w:rFonts w:ascii="Times New Roman" w:eastAsia="Times New Roman" w:hAnsi="Times New Roman" w:cs="Times New Roman"/>
                <w:bCs/>
                <w:color w:val="000000"/>
              </w:rPr>
              <w:t>Breastfeeding Self Efficacy Scale to Measure Exclusive Breastfeeding;</w:t>
            </w:r>
            <w:r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 Cognitive = 4 items; Functional=5 items; </w:t>
            </w:r>
            <w:proofErr w:type="spellStart"/>
            <w:r w:rsidRPr="00FD59BC">
              <w:rPr>
                <w:rFonts w:ascii="Times New Roman" w:eastAsia="Times New Roman" w:hAnsi="Times New Roman" w:cs="Times New Roman"/>
                <w:color w:val="000000"/>
              </w:rPr>
              <w:t>Primiparae</w:t>
            </w:r>
            <w:proofErr w:type="spellEnd"/>
            <w:r w:rsidRPr="00FD59BC">
              <w:rPr>
                <w:rFonts w:ascii="Times New Roman" w:eastAsia="Times New Roman" w:hAnsi="Times New Roman" w:cs="Times New Roman"/>
                <w:color w:val="000000"/>
              </w:rPr>
              <w:t>=first time birth with no breastfeeding experience</w:t>
            </w:r>
            <w:r w:rsidR="00B643B5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AD238A" w:rsidRPr="00FD59BC">
              <w:rPr>
                <w:rFonts w:ascii="Times New Roman" w:eastAsia="Times New Roman" w:hAnsi="Times New Roman" w:cs="Times New Roman"/>
                <w:color w:val="000000"/>
              </w:rPr>
              <w:t>Multiparae</w:t>
            </w:r>
            <w:proofErr w:type="spellEnd"/>
            <w:r w:rsidR="00AD238A" w:rsidRPr="00FD59BC">
              <w:rPr>
                <w:rFonts w:ascii="Times New Roman" w:eastAsia="Times New Roman" w:hAnsi="Times New Roman" w:cs="Times New Roman"/>
                <w:color w:val="000000"/>
              </w:rPr>
              <w:t xml:space="preserve">=have more than one child with breastfeeding experience; </w:t>
            </w:r>
            <w:r w:rsidR="00B643B5">
              <w:rPr>
                <w:rFonts w:ascii="Times New Roman" w:eastAsia="Times New Roman" w:hAnsi="Times New Roman" w:cs="Times New Roman"/>
                <w:color w:val="000000"/>
              </w:rPr>
              <w:t>OR=Odds Ratios; CI: Confidence Intervals.</w:t>
            </w:r>
          </w:p>
        </w:tc>
      </w:tr>
    </w:tbl>
    <w:p w14:paraId="26BE92F8" w14:textId="77777777" w:rsidR="00FD59BC" w:rsidRDefault="00FD59BC"/>
    <w:sectPr w:rsidR="00FD59BC" w:rsidSect="00FD59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BC"/>
    <w:rsid w:val="000F78DF"/>
    <w:rsid w:val="003115CB"/>
    <w:rsid w:val="00484031"/>
    <w:rsid w:val="00554114"/>
    <w:rsid w:val="00586447"/>
    <w:rsid w:val="0099017D"/>
    <w:rsid w:val="009C13F4"/>
    <w:rsid w:val="00A13D4B"/>
    <w:rsid w:val="00AD238A"/>
    <w:rsid w:val="00B643B5"/>
    <w:rsid w:val="00C87FC1"/>
    <w:rsid w:val="00D825FF"/>
    <w:rsid w:val="00E659AA"/>
    <w:rsid w:val="00FD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89276"/>
  <w14:defaultImageDpi w14:val="32767"/>
  <w15:chartTrackingRefBased/>
  <w15:docId w15:val="{9D48ECCE-86DB-BC48-BB69-7D9CA2F14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4</Words>
  <Characters>110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. Sera L. Young</cp:lastModifiedBy>
  <cp:revision>6</cp:revision>
  <dcterms:created xsi:type="dcterms:W3CDTF">2019-01-29T14:59:00Z</dcterms:created>
  <dcterms:modified xsi:type="dcterms:W3CDTF">2019-01-31T20:43:00Z</dcterms:modified>
</cp:coreProperties>
</file>